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15A" w:rsidRDefault="00B1715A" w:rsidP="007C4A51">
      <w:pPr>
        <w:spacing w:after="0" w:line="300" w:lineRule="auto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  <w:r w:rsidRPr="00B1715A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Table </w:t>
      </w:r>
      <w:r w:rsidR="00460338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A</w:t>
      </w:r>
      <w:r w:rsidR="00B0538A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2</w:t>
      </w:r>
      <w:r w:rsidRPr="00B1715A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</w:t>
      </w:r>
      <w:r w:rsidR="00CB7452">
        <w:rPr>
          <w:rFonts w:ascii="Arial" w:eastAsia="Times New Roman" w:hAnsi="Arial" w:cs="Arial"/>
          <w:sz w:val="20"/>
          <w:szCs w:val="20"/>
          <w:lang w:val="en-US" w:eastAsia="en-GB"/>
        </w:rPr>
        <w:t>Mean annual number of hot days (HD) and tropical nights (TR) in different model scenarios.</w:t>
      </w:r>
      <w:r w:rsidRPr="00B1715A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="00AA234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The mean value and the standard deviation </w:t>
      </w:r>
      <w:r w:rsidR="00E675AD">
        <w:rPr>
          <w:rFonts w:ascii="Arial" w:eastAsia="Times New Roman" w:hAnsi="Arial" w:cs="Arial"/>
          <w:sz w:val="20"/>
          <w:szCs w:val="20"/>
          <w:lang w:val="en-US" w:eastAsia="en-GB"/>
        </w:rPr>
        <w:t xml:space="preserve">for each </w:t>
      </w:r>
      <w:r w:rsidR="00E675AD" w:rsidRPr="00B1715A">
        <w:rPr>
          <w:rFonts w:ascii="Arial" w:eastAsia="Times New Roman" w:hAnsi="Arial" w:cs="Arial"/>
          <w:sz w:val="20"/>
          <w:szCs w:val="20"/>
          <w:lang w:val="en-US" w:eastAsia="en-GB"/>
        </w:rPr>
        <w:t xml:space="preserve">climate zone (LCZ) </w:t>
      </w:r>
      <w:r w:rsidR="00AA234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are given in the first row. Mean difference </w:t>
      </w:r>
      <w:r w:rsidR="00E675AD">
        <w:rPr>
          <w:rFonts w:ascii="Arial" w:eastAsia="Times New Roman" w:hAnsi="Arial" w:cs="Arial"/>
          <w:sz w:val="20"/>
          <w:szCs w:val="20"/>
          <w:lang w:val="en-US" w:eastAsia="en-GB"/>
        </w:rPr>
        <w:t xml:space="preserve">between the scenarios calculated over the area (A) of the LCZ </w:t>
      </w:r>
      <w:r w:rsidR="00AA234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and the standard deviation </w:t>
      </w:r>
      <w:r w:rsidR="00E675AD">
        <w:rPr>
          <w:rFonts w:ascii="Arial" w:eastAsia="Times New Roman" w:hAnsi="Arial" w:cs="Arial"/>
          <w:sz w:val="20"/>
          <w:szCs w:val="20"/>
          <w:lang w:val="en-US" w:eastAsia="en-GB"/>
        </w:rPr>
        <w:t>is given i</w:t>
      </w:r>
      <w:r w:rsidR="00AA234E">
        <w:rPr>
          <w:rFonts w:ascii="Arial" w:eastAsia="Times New Roman" w:hAnsi="Arial" w:cs="Arial"/>
          <w:sz w:val="20"/>
          <w:szCs w:val="20"/>
          <w:lang w:val="en-US" w:eastAsia="en-GB"/>
        </w:rPr>
        <w:t>n the second row</w:t>
      </w:r>
      <w:r w:rsidR="00E675AD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  <w:r w:rsidR="00AA234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Values marked in green color indicate statistically significant change compared to the previous scenario. Statistical significance was determined by </w:t>
      </w:r>
      <w:r w:rsidR="00AA234E" w:rsidRP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Kolmogorov–Smirnov </w:t>
      </w:r>
      <w:r w:rsidR="00AA234E">
        <w:rPr>
          <w:rFonts w:ascii="Arial" w:eastAsia="Times New Roman" w:hAnsi="Arial" w:cs="Arial"/>
          <w:sz w:val="20"/>
          <w:szCs w:val="20"/>
          <w:lang w:val="en-US" w:eastAsia="en-GB"/>
        </w:rPr>
        <w:t>to a 99% confidence interval.</w:t>
      </w:r>
    </w:p>
    <w:tbl>
      <w:tblPr>
        <w:tblStyle w:val="Tabellenraster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"/>
        <w:gridCol w:w="1102"/>
        <w:gridCol w:w="557"/>
        <w:gridCol w:w="973"/>
        <w:gridCol w:w="1035"/>
        <w:gridCol w:w="539"/>
        <w:gridCol w:w="1093"/>
        <w:gridCol w:w="1068"/>
        <w:gridCol w:w="539"/>
        <w:gridCol w:w="1139"/>
        <w:gridCol w:w="1158"/>
        <w:gridCol w:w="603"/>
        <w:gridCol w:w="1112"/>
        <w:gridCol w:w="1127"/>
        <w:gridCol w:w="570"/>
        <w:gridCol w:w="1173"/>
        <w:gridCol w:w="1262"/>
      </w:tblGrid>
      <w:tr w:rsidR="00AA234E" w:rsidRPr="00053C91" w:rsidTr="006346CF">
        <w:trPr>
          <w:trHeight w:val="227"/>
        </w:trPr>
        <w:tc>
          <w:tcPr>
            <w:tcW w:w="651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612B7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Scenario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rography</w:t>
            </w:r>
            <w:proofErr w:type="spellEnd"/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2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atur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</w:t>
            </w:r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dscape</w:t>
            </w:r>
            <w:proofErr w:type="spellEnd"/>
          </w:p>
        </w:tc>
        <w:tc>
          <w:tcPr>
            <w:tcW w:w="1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all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uildings</w:t>
            </w:r>
            <w:proofErr w:type="spellEnd"/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ocial</w:t>
            </w:r>
            <w:proofErr w:type="spellEnd"/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AA234E" w:rsidRPr="007C4A51" w:rsidRDefault="00AA234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05E77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53C91" w:rsidRPr="00053C91" w:rsidRDefault="00805E77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CB745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HD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CB745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HD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CB745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H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CB745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HD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CB745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HD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12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Compact high-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ise</w:t>
            </w:r>
            <w:proofErr w:type="spellEnd"/>
          </w:p>
        </w:tc>
        <w:tc>
          <w:tcPr>
            <w:tcW w:w="181" w:type="pct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5 ± 9.9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3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7.2</w:t>
            </w:r>
          </w:p>
        </w:tc>
        <w:tc>
          <w:tcPr>
            <w:tcW w:w="196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.8 ± 11.7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3 ± 8.7</w:t>
            </w:r>
          </w:p>
        </w:tc>
        <w:tc>
          <w:tcPr>
            <w:tcW w:w="185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.4 ± 11.6</w:t>
            </w:r>
          </w:p>
        </w:tc>
        <w:tc>
          <w:tcPr>
            <w:tcW w:w="410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5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8.7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432D6" w:rsidRDefault="000432D6" w:rsidP="008F6C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Default="000432D6" w:rsidP="00577F08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Default="000432D6" w:rsidP="00577F08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Default="000432D6" w:rsidP="008F6C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Default="000432D6" w:rsidP="00577F08">
            <w:pPr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Default="000432D6" w:rsidP="00577F08">
            <w:pPr>
              <w:jc w:val="left"/>
              <w:rPr>
                <w:rFonts w:ascii="Lucida Console" w:hAnsi="Lucida Console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Default="000432D6" w:rsidP="008F6C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.4 ± 2.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2.4 ± 9.0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4.3 ± 3.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6.3 ± 4.2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4 ± 1.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.0 ± 2.2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Compact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low-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39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1.0 ± 12.0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3 ± 6.4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5.3 ± 9.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.9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4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432D6" w:rsidRDefault="000432D6" w:rsidP="008F6C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Default="000432D6" w:rsidP="00577F08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Default="000432D6" w:rsidP="00577F08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Default="000432D6" w:rsidP="008F6C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Default="000432D6" w:rsidP="00577F08">
            <w:pPr>
              <w:jc w:val="left"/>
              <w:rPr>
                <w:rFonts w:ascii="Lucida Console" w:hAnsi="Lucida Console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Default="000432D6" w:rsidP="00577F08">
            <w:pPr>
              <w:jc w:val="left"/>
              <w:rPr>
                <w:rFonts w:ascii="Lucida Console" w:hAnsi="Lucida Console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Default="000432D6" w:rsidP="008F6C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2 ± 8.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7.7 ± 6.0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1 ± 1.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2.0 ± 1.0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Open high-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0.5 ± 7.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.9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2.5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3.6 ± 2.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2.1 ± 0.5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Open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mid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7.5 ± 8.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.8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2.8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3.3 ± 2.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1.3 ± 1.0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Lightweight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low-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7.7 ± 6.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.5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8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6.0 ± 4.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9.0 ± 2.9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Large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low-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7.8 ± 15.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0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7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0 ± 7.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5.6 ± 3.5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parsely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built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9.6 ± 7.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3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2.4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20.1 ± 6.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11.1 ± 4.9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9838BD" w:rsidRDefault="000432D6" w:rsidP="002E7C5D">
            <w:pPr>
              <w:spacing w:after="0"/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Dense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ee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8 ± 1.9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.9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11.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0 ± 2.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5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11.9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1 ± 2.3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4 ± 13.5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0 ± 2.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.8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12.5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46.8 ± 2.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2.4 ± 10.2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.2 ± 0.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4.6 ± 3.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0.1 ± 0.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.2 ± 2.7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1 ± 0.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2.1 ± 2.2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cattered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ee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4 ± 2.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0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5.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9 ± 2.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0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3.0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9.5 ± 4.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1 ± 2.2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9.4 ± 4.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.9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2.0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24.4 ± 2.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4.7 ± 5.7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.5 ± 0.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4.0 ± 3.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5.6 ± 3.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8.6 ± 2.9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1 ± 0.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.2 ± 0.9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Bush,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crub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7 ± 4.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.8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3.5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3 ± 5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0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2.4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9 ± 7.1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1 ± 3.0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8 ± 6.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3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3.4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27.9 ± 4.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0.6 ± 3.8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.7 ± 0.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3.2 ± 2.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4.6 ± 3.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6.1 ± 1.7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1 ± 0.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.2 ± 1.2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Low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lant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9 ± 5.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4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8.3 ± 5.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0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3.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0.3 ± 6.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0 ± 5.8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9.5 ± 6.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.8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5.6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25.4 ± 5.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0.4 ± 5.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.4 ± 1.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9.6 ± 4.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.0 ± 1.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3.6 ± 3.1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8 ± 1.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0.8 ± 3.1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Bare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ock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aved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.1 ± 10.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.8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9.3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6 ± 10.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4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6.5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8.1 ± 24.7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2 ± 3.6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8.8 ± 26.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.9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5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30.8 ± 10.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2 ± 11.0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.4 ± 2.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7.6 ± 4.7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5 ± 16.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0.4 ± 5.6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0.7 ± 5.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2.2 ± 2.2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Bare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oil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and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620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1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3.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.8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1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3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2 ± 7.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.9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7.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6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5 ± 7.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.7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9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1 ± 13.9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9 ± 10.8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8 ± 11.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3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12.8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25.9 ± 6.9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.4 ± 9.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.1 ± 1.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8.5 ± 5.2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.9 ± 5.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4.1 ± 3.6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1.2 ± 3.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-1.0 ± 3.9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0432D6" w:rsidRPr="00B1715A" w:rsidRDefault="000432D6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Water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.2 ± 2.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4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1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5.7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.3 ± 2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.6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3.7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.6 ± 2.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0 ± 3.9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.6 ± 2.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.3</w:t>
            </w: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± 4.4</w:t>
            </w:r>
          </w:p>
        </w:tc>
      </w:tr>
      <w:tr w:rsidR="000432D6" w:rsidRPr="00053C91" w:rsidTr="006346CF">
        <w:trPr>
          <w:trHeight w:val="227"/>
        </w:trPr>
        <w:tc>
          <w:tcPr>
            <w:tcW w:w="11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8F6C0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32D6" w:rsidRPr="00053C91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-57.6 ± 2.4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5.8 ± 7.7</w:t>
            </w:r>
          </w:p>
        </w:tc>
        <w:tc>
          <w:tcPr>
            <w:tcW w:w="175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8F6C00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.2 ± 0.5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2.5 ± 2.8</w:t>
            </w:r>
          </w:p>
        </w:tc>
        <w:tc>
          <w:tcPr>
            <w:tcW w:w="196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0.2 ± 0.3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3.0 ± 1.6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12" w:space="0" w:color="auto"/>
            </w:tcBorders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0.0 ± 0.2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0432D6" w:rsidRPr="00485FBC" w:rsidRDefault="000432D6" w:rsidP="00577F08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485FBC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1.7 ± 0.8</w:t>
            </w:r>
          </w:p>
        </w:tc>
      </w:tr>
      <w:bookmarkEnd w:id="0"/>
    </w:tbl>
    <w:p w:rsidR="00053C91" w:rsidRPr="00B1715A" w:rsidRDefault="00053C91" w:rsidP="00805E77">
      <w:pPr>
        <w:spacing w:after="0" w:line="300" w:lineRule="auto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</w:p>
    <w:sectPr w:rsidR="00053C91" w:rsidRPr="00B1715A" w:rsidSect="00805E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227"/>
    <w:rsid w:val="000432D6"/>
    <w:rsid w:val="00053C91"/>
    <w:rsid w:val="00096B2D"/>
    <w:rsid w:val="000A2E16"/>
    <w:rsid w:val="000D6D8E"/>
    <w:rsid w:val="000F62C7"/>
    <w:rsid w:val="00144102"/>
    <w:rsid w:val="00160C09"/>
    <w:rsid w:val="001812C2"/>
    <w:rsid w:val="002003BA"/>
    <w:rsid w:val="00363FD6"/>
    <w:rsid w:val="00382F04"/>
    <w:rsid w:val="003E48D0"/>
    <w:rsid w:val="004531B2"/>
    <w:rsid w:val="00460338"/>
    <w:rsid w:val="00465D07"/>
    <w:rsid w:val="004764BA"/>
    <w:rsid w:val="0047655D"/>
    <w:rsid w:val="00485FBC"/>
    <w:rsid w:val="004A4832"/>
    <w:rsid w:val="00527579"/>
    <w:rsid w:val="0057522C"/>
    <w:rsid w:val="00577F08"/>
    <w:rsid w:val="005D5170"/>
    <w:rsid w:val="005D7376"/>
    <w:rsid w:val="006346CF"/>
    <w:rsid w:val="00673A82"/>
    <w:rsid w:val="006821D0"/>
    <w:rsid w:val="00741480"/>
    <w:rsid w:val="007612B7"/>
    <w:rsid w:val="007C4A51"/>
    <w:rsid w:val="007F23F0"/>
    <w:rsid w:val="00805E77"/>
    <w:rsid w:val="008F6C00"/>
    <w:rsid w:val="00905FF2"/>
    <w:rsid w:val="00920D3B"/>
    <w:rsid w:val="00983CDD"/>
    <w:rsid w:val="00992940"/>
    <w:rsid w:val="009B6C21"/>
    <w:rsid w:val="009F490D"/>
    <w:rsid w:val="00A10B42"/>
    <w:rsid w:val="00AA234E"/>
    <w:rsid w:val="00AD0FEA"/>
    <w:rsid w:val="00AD170A"/>
    <w:rsid w:val="00AD7B36"/>
    <w:rsid w:val="00B0538A"/>
    <w:rsid w:val="00B1715A"/>
    <w:rsid w:val="00B21D38"/>
    <w:rsid w:val="00BF0AED"/>
    <w:rsid w:val="00C300A2"/>
    <w:rsid w:val="00CB7452"/>
    <w:rsid w:val="00D3501F"/>
    <w:rsid w:val="00E43227"/>
    <w:rsid w:val="00E675AD"/>
    <w:rsid w:val="00E952C4"/>
    <w:rsid w:val="00EC2EAD"/>
    <w:rsid w:val="00E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_Titelblatt"/>
    <w:qFormat/>
    <w:rsid w:val="00E43227"/>
    <w:pPr>
      <w:suppressAutoHyphens/>
      <w:spacing w:after="120"/>
      <w:jc w:val="both"/>
    </w:pPr>
    <w:rPr>
      <w:rFonts w:ascii="Times New Roman" w:eastAsia="Calibri" w:hAnsi="Times New Roman" w:cs="Calibri"/>
      <w:sz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7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44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_Titelblatt"/>
    <w:qFormat/>
    <w:rsid w:val="00E43227"/>
    <w:pPr>
      <w:suppressAutoHyphens/>
      <w:spacing w:after="120"/>
      <w:jc w:val="both"/>
    </w:pPr>
    <w:rPr>
      <w:rFonts w:ascii="Times New Roman" w:eastAsia="Calibri" w:hAnsi="Times New Roman" w:cs="Calibri"/>
      <w:sz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7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44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E282B8-C1D8-4D69-869E-A5BCED1D5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AMG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vela-Aloise Maja</dc:creator>
  <cp:lastModifiedBy>Zuvela-Aloise Maja</cp:lastModifiedBy>
  <cp:revision>20</cp:revision>
  <dcterms:created xsi:type="dcterms:W3CDTF">2016-05-27T14:34:00Z</dcterms:created>
  <dcterms:modified xsi:type="dcterms:W3CDTF">2016-06-16T15:27:00Z</dcterms:modified>
</cp:coreProperties>
</file>